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52E82" w14:textId="77777777" w:rsidR="00634D4B" w:rsidRDefault="00634D4B" w:rsidP="00634D4B">
      <w:pPr>
        <w:jc w:val="both"/>
        <w:rPr>
          <w:rFonts w:ascii="Arial Narrow" w:eastAsia="Calibri" w:hAnsi="Arial Narrow" w:cs="Arial"/>
          <w:b/>
          <w:bCs/>
          <w:color w:val="202020"/>
        </w:rPr>
      </w:pPr>
      <w:r>
        <w:rPr>
          <w:rFonts w:ascii="Arial Narrow" w:eastAsia="Calibri" w:hAnsi="Arial Narrow" w:cs="Arial"/>
          <w:b/>
          <w:bCs/>
          <w:color w:val="202020"/>
        </w:rPr>
        <w:t>SUPPLEMENTARY DATA</w:t>
      </w:r>
    </w:p>
    <w:p w14:paraId="468C42ED" w14:textId="77777777" w:rsidR="00634D4B" w:rsidRDefault="00634D4B" w:rsidP="00634D4B">
      <w:pPr>
        <w:jc w:val="both"/>
        <w:rPr>
          <w:rFonts w:ascii="Arial Narrow" w:eastAsia="Arial" w:hAnsi="Arial Narrow" w:cs="Arial"/>
          <w:b/>
          <w:bCs/>
          <w:lang w:val="en-CA"/>
        </w:rPr>
      </w:pPr>
    </w:p>
    <w:p w14:paraId="0DF0595D" w14:textId="77777777" w:rsidR="00634D4B" w:rsidRPr="00674915" w:rsidRDefault="00634D4B" w:rsidP="00634D4B">
      <w:pPr>
        <w:jc w:val="both"/>
        <w:rPr>
          <w:rFonts w:ascii="Arial Narrow" w:eastAsia="Arial" w:hAnsi="Arial Narrow" w:cs="Arial"/>
          <w:b/>
          <w:bCs/>
          <w:lang w:val="en-CA"/>
        </w:rPr>
      </w:pPr>
      <w:r w:rsidRPr="00674915">
        <w:rPr>
          <w:rFonts w:ascii="Arial Narrow" w:eastAsia="Arial" w:hAnsi="Arial Narrow" w:cs="Arial"/>
          <w:b/>
          <w:bCs/>
          <w:lang w:val="en-CA"/>
        </w:rPr>
        <w:t>Search strategies for each included database</w:t>
      </w:r>
    </w:p>
    <w:p w14:paraId="58A10167" w14:textId="77777777" w:rsidR="00634D4B" w:rsidRPr="00674915" w:rsidRDefault="00634D4B" w:rsidP="00634D4B">
      <w:pPr>
        <w:jc w:val="both"/>
        <w:rPr>
          <w:rFonts w:ascii="Arial Narrow" w:eastAsia="Arial" w:hAnsi="Arial Narrow" w:cs="Arial"/>
          <w:b/>
          <w:bCs/>
          <w:lang w:val="en-CA"/>
        </w:rPr>
      </w:pPr>
    </w:p>
    <w:p w14:paraId="33BFA43C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b/>
          <w:bCs/>
          <w:color w:val="242424"/>
        </w:rPr>
      </w:pPr>
      <w:proofErr w:type="spellStart"/>
      <w:r w:rsidRPr="00674915">
        <w:rPr>
          <w:rFonts w:ascii="Arial Narrow" w:eastAsiaTheme="minorEastAsia" w:hAnsi="Arial Narrow" w:cs="Arial"/>
          <w:b/>
          <w:bCs/>
          <w:color w:val="242424"/>
        </w:rPr>
        <w:t>Pubmed</w:t>
      </w:r>
      <w:proofErr w:type="spellEnd"/>
    </w:p>
    <w:p w14:paraId="5A0C6724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  <w:t xml:space="preserve"> </w:t>
      </w:r>
    </w:p>
    <w:p w14:paraId="28DDA5A6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#1. Frail 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Elderly[</w:t>
      </w:r>
      <w:proofErr w:type="spellStart"/>
      <w:proofErr w:type="gram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eS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Major Topic]</w:t>
      </w:r>
    </w:p>
    <w:p w14:paraId="5A28956A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2. frail*[Title]</w:t>
      </w:r>
    </w:p>
    <w:p w14:paraId="61F8E19E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3. #1 OR #2</w:t>
      </w:r>
    </w:p>
    <w:p w14:paraId="23F449A2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#4. Perioperative 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Period[</w:t>
      </w:r>
      <w:proofErr w:type="spellStart"/>
      <w:proofErr w:type="gram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eS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Major Topic] OR Surgical Procedures, Operative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eS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Major Topic] OR Elective Surgical Procedures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eS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Major Topic]</w:t>
      </w:r>
    </w:p>
    <w:p w14:paraId="6DB9A085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#5. perioperative*[Title] OR peri-operative*[Title] OR preoperative*[Title] OR pre-operative*[Title] OR postoperative*[Title] OR post-operative*[Title] OR 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urgery[</w:t>
      </w:r>
      <w:proofErr w:type="gram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tle] OR surgical[Title]</w:t>
      </w:r>
    </w:p>
    <w:p w14:paraId="054FF1E6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6. #4 OR #5</w:t>
      </w:r>
    </w:p>
    <w:p w14:paraId="66FFC777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7. #3 AND #6</w:t>
      </w:r>
    </w:p>
    <w:p w14:paraId="7D9401EF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212121"/>
        </w:rPr>
      </w:pPr>
    </w:p>
    <w:p w14:paraId="321B28A2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  <w:t>Embase</w:t>
      </w:r>
    </w:p>
    <w:p w14:paraId="56F29D9A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</w:t>
      </w:r>
    </w:p>
    <w:p w14:paraId="3494F31D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1 ’frail elderly’/exp/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</w:p>
    <w:p w14:paraId="513F7507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2 ‘frailty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'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proofErr w:type="gramEnd"/>
    </w:p>
    <w:p w14:paraId="0A79710D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3 #1 OR #2</w:t>
      </w:r>
    </w:p>
    <w:p w14:paraId="6FF2BB96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4 'perioperative period'/exp/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'surgery'/exp/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'elective surgical procedures’/exp/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</w:p>
    <w:p w14:paraId="4E136EB7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5 perioperative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proofErr w:type="gram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'peri operative*'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re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'pre operative*'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ost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'post operative*'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urgery: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urgical:ti</w:t>
      </w:r>
      <w:proofErr w:type="spellEnd"/>
    </w:p>
    <w:p w14:paraId="5A8B3AD2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6 #4 OR #5</w:t>
      </w:r>
    </w:p>
    <w:p w14:paraId="2A5C6A0D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7 #3 AND #6</w:t>
      </w:r>
    </w:p>
    <w:p w14:paraId="365D2D72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8 #7 AND (</w:t>
      </w:r>
      <w:r w:rsidRPr="00674915"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  <w:t>2022</w:t>
      </w: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:py)</w:t>
      </w:r>
    </w:p>
    <w:p w14:paraId="2FA53526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212121"/>
        </w:rPr>
      </w:pPr>
    </w:p>
    <w:p w14:paraId="6FF4B843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  <w:t>Cochrane</w:t>
      </w:r>
    </w:p>
    <w:p w14:paraId="1A4DCACB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  <w:t xml:space="preserve"> </w:t>
      </w:r>
    </w:p>
    <w:p w14:paraId="35698951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1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"Frail Elderly"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]]</w:t>
      </w:r>
    </w:p>
    <w:p w14:paraId="2CC5AB6A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2 Frail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proofErr w:type="gramEnd"/>
    </w:p>
    <w:p w14:paraId="364DC3D2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3 #1 OR #2</w:t>
      </w:r>
    </w:p>
    <w:p w14:paraId="605E1F9C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4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"Perioperative Period"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]] OR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"Surgical Procedures, Operative"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]] OR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h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"Elective Surgical Procedures" [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mj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]]</w:t>
      </w:r>
    </w:p>
    <w:p w14:paraId="15EF9916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5 perioperative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proofErr w:type="gram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eri-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re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re-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ost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post-operative*: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urgery:ti</w:t>
      </w:r>
      <w:proofErr w:type="spell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OR </w:t>
      </w:r>
      <w:proofErr w:type="spell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urgical:ti</w:t>
      </w:r>
      <w:proofErr w:type="spellEnd"/>
    </w:p>
    <w:p w14:paraId="23D0ACAC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</w:t>
      </w:r>
      <w:proofErr w:type="gramStart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6  #</w:t>
      </w:r>
      <w:proofErr w:type="gramEnd"/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4 OR 5</w:t>
      </w:r>
    </w:p>
    <w:p w14:paraId="177D077F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#7 #3 AND #6</w:t>
      </w:r>
    </w:p>
    <w:p w14:paraId="329551C7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212121"/>
        </w:rPr>
      </w:pPr>
    </w:p>
    <w:p w14:paraId="256F1370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b/>
          <w:bCs/>
          <w:color w:val="000000" w:themeColor="text1"/>
          <w:lang w:val="en-GB"/>
        </w:rPr>
        <w:t>CINAHL</w:t>
      </w:r>
    </w:p>
    <w:p w14:paraId="314988DA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 </w:t>
      </w:r>
    </w:p>
    <w:p w14:paraId="6D13F2E0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S1 MM Frail Elderly+ </w:t>
      </w:r>
    </w:p>
    <w:p w14:paraId="315979DB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2 TI frail*</w:t>
      </w:r>
    </w:p>
    <w:p w14:paraId="50A49169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3 S1 OR S2</w:t>
      </w:r>
    </w:p>
    <w:p w14:paraId="546B5497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S4 MM Perioperative Care+ OR MM Surgery, Operative+ OR MM Surgery, Elective+ </w:t>
      </w:r>
    </w:p>
    <w:p w14:paraId="349910D4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 xml:space="preserve">S5 TI perioperative* OR peri-operative* OR TI preoperative* OR TI pre-operative* OR TI postoperative* OR TI post-operative* OR TI surgery OR TI surgical </w:t>
      </w:r>
    </w:p>
    <w:p w14:paraId="6F276509" w14:textId="77777777" w:rsidR="00634D4B" w:rsidRPr="00674915" w:rsidRDefault="00634D4B" w:rsidP="00634D4B">
      <w:pPr>
        <w:jc w:val="both"/>
        <w:rPr>
          <w:rFonts w:ascii="Arial Narrow" w:eastAsiaTheme="minorEastAsia" w:hAnsi="Arial Narrow" w:cs="Arial"/>
          <w:color w:val="000000" w:themeColor="text1"/>
          <w:lang w:val="en-GB"/>
        </w:rPr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6 S4 OR S5</w:t>
      </w:r>
    </w:p>
    <w:p w14:paraId="6E91950E" w14:textId="011BAC56" w:rsidR="00C208F7" w:rsidRDefault="00634D4B" w:rsidP="00634D4B">
      <w:pPr>
        <w:jc w:val="both"/>
      </w:pPr>
      <w:r w:rsidRPr="00674915">
        <w:rPr>
          <w:rFonts w:ascii="Arial Narrow" w:eastAsiaTheme="minorEastAsia" w:hAnsi="Arial Narrow" w:cs="Arial"/>
          <w:color w:val="000000" w:themeColor="text1"/>
          <w:lang w:val="en-GB"/>
        </w:rPr>
        <w:t>S7 S3 AND S6</w:t>
      </w:r>
    </w:p>
    <w:sectPr w:rsidR="00C20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4B"/>
    <w:rsid w:val="003F3DD9"/>
    <w:rsid w:val="00634D4B"/>
    <w:rsid w:val="0083230A"/>
    <w:rsid w:val="00C2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3B305"/>
  <w15:chartTrackingRefBased/>
  <w15:docId w15:val="{0F9E16B6-7AF8-4D4E-82B5-B01A9B0B1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D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Kwok</dc:creator>
  <cp:keywords/>
  <dc:description/>
  <cp:lastModifiedBy>Vivian Kwok</cp:lastModifiedBy>
  <cp:revision>1</cp:revision>
  <dcterms:created xsi:type="dcterms:W3CDTF">2023-04-17T07:00:00Z</dcterms:created>
  <dcterms:modified xsi:type="dcterms:W3CDTF">2023-04-17T07:01:00Z</dcterms:modified>
</cp:coreProperties>
</file>